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1430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455"/>
        <w:gridCol w:w="1553"/>
        <w:gridCol w:w="1583"/>
        <w:gridCol w:w="1583"/>
        <w:gridCol w:w="1589"/>
        <w:gridCol w:w="1589"/>
        <w:gridCol w:w="1628"/>
      </w:tblGrid>
      <w:tr w:rsidR="005D733C" w:rsidRPr="00035714" w14:paraId="667C9E55" w14:textId="24862CE9" w:rsidTr="006A698B">
        <w:tc>
          <w:tcPr>
            <w:tcW w:w="14304" w:type="dxa"/>
            <w:gridSpan w:val="8"/>
            <w:tcBorders>
              <w:bottom w:val="single" w:sz="4" w:space="0" w:color="auto"/>
            </w:tcBorders>
          </w:tcPr>
          <w:p w14:paraId="7B69A93E" w14:textId="707E0AC7" w:rsidR="005D733C" w:rsidRDefault="005D733C" w:rsidP="003458B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326B36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4A75B817" w14:textId="1F8E96C7" w:rsidR="005D733C" w:rsidRDefault="005D733C" w:rsidP="003458B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etailed results of the multilevel models predicting Anxiety and Depressive symptoms with birth month adjusted for sex and age</w:t>
            </w:r>
          </w:p>
        </w:tc>
      </w:tr>
      <w:tr w:rsidR="004E27E1" w:rsidRPr="00035714" w14:paraId="4715C202" w14:textId="21243535" w:rsidTr="006A698B">
        <w:tc>
          <w:tcPr>
            <w:tcW w:w="2324" w:type="dxa"/>
            <w:tcBorders>
              <w:bottom w:val="single" w:sz="4" w:space="0" w:color="auto"/>
            </w:tcBorders>
          </w:tcPr>
          <w:p w14:paraId="51774590" w14:textId="77777777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7712FF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67B492C8" w14:textId="77777777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156FEAF6" w14:textId="77777777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7712FF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01958CDA" w14:textId="41B1FA8E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age &lt; 65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3ADEB63D" w14:textId="60857AF5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age ≥ 65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4412726" w14:textId="53102D0F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7712FF">
              <w:rPr>
                <w:rFonts w:ascii="Times New Roman" w:hAnsi="Times New Roman" w:cs="Times New Roman"/>
                <w:b/>
                <w:bCs/>
              </w:rPr>
              <w:t>Depressive symptoms (continuous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07B3C183" w14:textId="48757D79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7712FF">
              <w:rPr>
                <w:rFonts w:ascii="Times New Roman" w:hAnsi="Times New Roman" w:cs="Times New Roman"/>
                <w:b/>
                <w:bCs/>
              </w:rPr>
              <w:t>Depressive symptoms (continuous</w:t>
            </w:r>
            <w:r>
              <w:rPr>
                <w:rFonts w:ascii="Times New Roman" w:hAnsi="Times New Roman" w:cs="Times New Roman"/>
                <w:b/>
                <w:bCs/>
              </w:rPr>
              <w:t>, age &lt; 65)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519E67C" w14:textId="65F38A63" w:rsidR="004E27E1" w:rsidRPr="007712FF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7712FF">
              <w:rPr>
                <w:rFonts w:ascii="Times New Roman" w:hAnsi="Times New Roman" w:cs="Times New Roman"/>
                <w:b/>
                <w:bCs/>
              </w:rPr>
              <w:t>Depressive symptoms (continuous</w:t>
            </w:r>
            <w:r>
              <w:rPr>
                <w:rFonts w:ascii="Times New Roman" w:hAnsi="Times New Roman" w:cs="Times New Roman"/>
                <w:b/>
                <w:bCs/>
              </w:rPr>
              <w:t>, age ≥ 65</w:t>
            </w:r>
            <w:r w:rsidRPr="007712F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E27E1" w:rsidRPr="00035714" w14:paraId="04307757" w14:textId="6944F247" w:rsidTr="006A698B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279B6C5" w14:textId="77777777" w:rsidR="004E27E1" w:rsidRPr="00035714" w:rsidRDefault="004E27E1" w:rsidP="004E27E1">
            <w:pPr>
              <w:rPr>
                <w:rFonts w:ascii="Times New Roman" w:hAnsi="Times New Roman" w:cs="Times New Roman"/>
                <w:lang w:val="en-US"/>
              </w:rPr>
            </w:pPr>
            <w:r w:rsidRPr="00035714">
              <w:rPr>
                <w:rFonts w:ascii="Times New Roman" w:hAnsi="Times New Roman" w:cs="Times New Roman"/>
                <w:lang w:val="en-US"/>
              </w:rPr>
              <w:t>ICC (i.e., variance attributable to group differences)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52658798" w14:textId="77777777" w:rsidR="004E27E1" w:rsidRPr="00035714" w:rsidRDefault="004E27E1" w:rsidP="004E27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1C0FBEDE" w14:textId="082B5230" w:rsidR="004E27E1" w:rsidRPr="00035714" w:rsidRDefault="004E27E1" w:rsidP="00562D8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0.09</w:t>
            </w:r>
            <w:r w:rsidR="00A904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31A0CAA" w14:textId="0A341B7E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0EAC844E" w14:textId="66BEC147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1AA023AA" w14:textId="0905F32B" w:rsidR="004E27E1" w:rsidRPr="00035714" w:rsidRDefault="004E27E1" w:rsidP="00562D8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0.0</w:t>
            </w:r>
            <w:r w:rsidR="00BF21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E988C84" w14:textId="707060FB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50F830F" w14:textId="0FD116BD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0.065</w:t>
            </w:r>
          </w:p>
        </w:tc>
      </w:tr>
      <w:tr w:rsidR="004E27E1" w:rsidRPr="00035714" w14:paraId="2897A6B8" w14:textId="0F239432" w:rsidTr="006A698B">
        <w:tc>
          <w:tcPr>
            <w:tcW w:w="2324" w:type="dxa"/>
            <w:tcBorders>
              <w:top w:val="single" w:sz="4" w:space="0" w:color="auto"/>
            </w:tcBorders>
          </w:tcPr>
          <w:p w14:paraId="525EF11D" w14:textId="49BAC40F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Unconditional model (</w:t>
            </w:r>
            <w:r>
              <w:rPr>
                <w:rFonts w:ascii="Times New Roman" w:hAnsi="Times New Roman" w:cs="Times New Roman"/>
              </w:rPr>
              <w:t>M</w:t>
            </w:r>
            <w:r w:rsidRPr="00035714">
              <w:rPr>
                <w:rFonts w:ascii="Times New Roman" w:hAnsi="Times New Roman" w:cs="Times New Roman"/>
              </w:rPr>
              <w:t>odel 0)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1F54BB55" w14:textId="77777777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Unexplained within country variance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0A35E89" w14:textId="365D1585" w:rsidR="004E27E1" w:rsidRPr="00035714" w:rsidRDefault="00A904BB" w:rsidP="00562D81">
            <w:pPr>
              <w:rPr>
                <w:rFonts w:ascii="Times New Roman" w:hAnsi="Times New Roman" w:cs="Times New Roman"/>
              </w:rPr>
            </w:pPr>
            <w:r w:rsidRPr="00A904BB">
              <w:rPr>
                <w:rFonts w:ascii="Times New Roman" w:hAnsi="Times New Roman" w:cs="Times New Roman"/>
              </w:rPr>
              <w:t>7.434</w:t>
            </w:r>
            <w:r w:rsidR="004E27E1" w:rsidRPr="0003571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66E5927" w14:textId="23C80B8C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6.624</w:t>
            </w:r>
            <w:r w:rsidR="00D205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FCFC1AC" w14:textId="5734885E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8.065</w:t>
            </w:r>
            <w:r w:rsidR="00562D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1D2BC5B" w14:textId="51897964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4.994</w:t>
            </w:r>
            <w:r w:rsidR="004E27E1" w:rsidRPr="0003571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655AEB1" w14:textId="6FA15FA7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4.666</w:t>
            </w:r>
            <w:r w:rsidR="005D733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62F8E90D" w14:textId="7D99D91E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5.228</w:t>
            </w:r>
            <w:r w:rsidR="005D733C">
              <w:rPr>
                <w:rFonts w:ascii="Times New Roman" w:hAnsi="Times New Roman" w:cs="Times New Roman"/>
              </w:rPr>
              <w:t>***</w:t>
            </w:r>
          </w:p>
        </w:tc>
      </w:tr>
      <w:tr w:rsidR="004E27E1" w:rsidRPr="00035714" w14:paraId="7D13F5C7" w14:textId="02117BFB" w:rsidTr="006A698B">
        <w:tc>
          <w:tcPr>
            <w:tcW w:w="2324" w:type="dxa"/>
          </w:tcPr>
          <w:p w14:paraId="5CE3A4E1" w14:textId="77777777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243922E2" w14:textId="77777777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Unexplained between country variance</w:t>
            </w:r>
          </w:p>
        </w:tc>
        <w:tc>
          <w:tcPr>
            <w:tcW w:w="1553" w:type="dxa"/>
          </w:tcPr>
          <w:p w14:paraId="3EFBF518" w14:textId="3912A19A" w:rsidR="004E27E1" w:rsidRPr="00035714" w:rsidRDefault="00A904BB" w:rsidP="00562D81">
            <w:pPr>
              <w:rPr>
                <w:rFonts w:ascii="Times New Roman" w:hAnsi="Times New Roman" w:cs="Times New Roman"/>
              </w:rPr>
            </w:pPr>
            <w:r w:rsidRPr="00A904BB">
              <w:rPr>
                <w:rFonts w:ascii="Times New Roman" w:hAnsi="Times New Roman" w:cs="Times New Roman"/>
              </w:rPr>
              <w:t>0.807</w:t>
            </w:r>
            <w:r w:rsidR="004E27E1" w:rsidRPr="00035714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</w:tcPr>
          <w:p w14:paraId="62F66E03" w14:textId="231D3897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0.622</w:t>
            </w:r>
            <w:r w:rsidR="00D2058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</w:tcPr>
          <w:p w14:paraId="634293DC" w14:textId="1CB8D6B2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1.061</w:t>
            </w:r>
            <w:r w:rsidR="00562D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</w:tcPr>
          <w:p w14:paraId="09EDCBEE" w14:textId="0DB945B5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0.242</w:t>
            </w:r>
            <w:r w:rsidR="004E27E1" w:rsidRPr="00035714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9" w:type="dxa"/>
          </w:tcPr>
          <w:p w14:paraId="52523BA9" w14:textId="024D679A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0.171</w:t>
            </w:r>
            <w:r>
              <w:rPr>
                <w:rFonts w:ascii="Times New Roman" w:hAnsi="Times New Roman" w:cs="Times New Roman"/>
              </w:rPr>
              <w:t>*</w:t>
            </w:r>
            <w:r w:rsidR="005D733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8" w:type="dxa"/>
          </w:tcPr>
          <w:p w14:paraId="73CE0101" w14:textId="004E5795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0.365</w:t>
            </w:r>
            <w:r>
              <w:rPr>
                <w:rFonts w:ascii="Times New Roman" w:hAnsi="Times New Roman" w:cs="Times New Roman"/>
              </w:rPr>
              <w:t>**</w:t>
            </w:r>
            <w:r w:rsidR="005D733C">
              <w:rPr>
                <w:rFonts w:ascii="Times New Roman" w:hAnsi="Times New Roman" w:cs="Times New Roman"/>
              </w:rPr>
              <w:t>*</w:t>
            </w:r>
          </w:p>
        </w:tc>
      </w:tr>
      <w:tr w:rsidR="004E27E1" w:rsidRPr="00035714" w14:paraId="0A546A3B" w14:textId="410985BE" w:rsidTr="006A698B">
        <w:tc>
          <w:tcPr>
            <w:tcW w:w="2324" w:type="dxa"/>
          </w:tcPr>
          <w:p w14:paraId="114F87C8" w14:textId="77777777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3318CE49" w14:textId="0C6B73CC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553" w:type="dxa"/>
          </w:tcPr>
          <w:p w14:paraId="59AE9D0F" w14:textId="68FA06FB" w:rsidR="004E27E1" w:rsidRPr="00035714" w:rsidRDefault="00A904BB" w:rsidP="00562D81">
            <w:pPr>
              <w:rPr>
                <w:rFonts w:ascii="Times New Roman" w:hAnsi="Times New Roman" w:cs="Times New Roman"/>
              </w:rPr>
            </w:pPr>
            <w:r w:rsidRPr="00A904BB">
              <w:rPr>
                <w:rFonts w:ascii="Times New Roman" w:hAnsi="Times New Roman" w:cs="Times New Roman"/>
              </w:rPr>
              <w:t>-175328.025</w:t>
            </w:r>
          </w:p>
        </w:tc>
        <w:tc>
          <w:tcPr>
            <w:tcW w:w="1583" w:type="dxa"/>
          </w:tcPr>
          <w:p w14:paraId="1ACC40C9" w14:textId="755ED3BE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-86235.224</w:t>
            </w:r>
          </w:p>
        </w:tc>
        <w:tc>
          <w:tcPr>
            <w:tcW w:w="1583" w:type="dxa"/>
          </w:tcPr>
          <w:p w14:paraId="0C8CEC67" w14:textId="08E831A7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-88494.077</w:t>
            </w:r>
          </w:p>
        </w:tc>
        <w:tc>
          <w:tcPr>
            <w:tcW w:w="1589" w:type="dxa"/>
          </w:tcPr>
          <w:p w14:paraId="76C29046" w14:textId="03DB9AA5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-160928.414</w:t>
            </w:r>
          </w:p>
        </w:tc>
        <w:tc>
          <w:tcPr>
            <w:tcW w:w="1589" w:type="dxa"/>
          </w:tcPr>
          <w:p w14:paraId="03B82DD2" w14:textId="54FA3507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-79839.249</w:t>
            </w:r>
          </w:p>
        </w:tc>
        <w:tc>
          <w:tcPr>
            <w:tcW w:w="1628" w:type="dxa"/>
          </w:tcPr>
          <w:p w14:paraId="255C96AD" w14:textId="4CD369EF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-80704.535</w:t>
            </w:r>
          </w:p>
        </w:tc>
      </w:tr>
      <w:tr w:rsidR="004E27E1" w:rsidRPr="00035714" w14:paraId="6BA314B4" w14:textId="6C0D3DB7" w:rsidTr="006A698B">
        <w:tc>
          <w:tcPr>
            <w:tcW w:w="2324" w:type="dxa"/>
          </w:tcPr>
          <w:p w14:paraId="0CC5371D" w14:textId="77777777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04E01D91" w14:textId="041B9A29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35714">
              <w:rPr>
                <w:rFonts w:ascii="Times New Roman" w:hAnsi="Times New Roman" w:cs="Times New Roman"/>
              </w:rPr>
              <w:t>caling correction factor</w:t>
            </w:r>
            <w:r>
              <w:rPr>
                <w:rFonts w:ascii="Times New Roman" w:hAnsi="Times New Roman" w:cs="Times New Roman"/>
              </w:rPr>
              <w:t xml:space="preserve"> for MLR</w:t>
            </w:r>
          </w:p>
        </w:tc>
        <w:tc>
          <w:tcPr>
            <w:tcW w:w="1553" w:type="dxa"/>
          </w:tcPr>
          <w:p w14:paraId="24DB08D6" w14:textId="35FE6330" w:rsidR="004E27E1" w:rsidRPr="00035714" w:rsidRDefault="00A904BB" w:rsidP="00562D81">
            <w:pPr>
              <w:rPr>
                <w:rFonts w:ascii="Times New Roman" w:hAnsi="Times New Roman" w:cs="Times New Roman"/>
              </w:rPr>
            </w:pPr>
            <w:r w:rsidRPr="00A904BB">
              <w:rPr>
                <w:rFonts w:ascii="Times New Roman" w:hAnsi="Times New Roman" w:cs="Times New Roman"/>
              </w:rPr>
              <w:t>63.6969</w:t>
            </w:r>
          </w:p>
        </w:tc>
        <w:tc>
          <w:tcPr>
            <w:tcW w:w="1583" w:type="dxa"/>
          </w:tcPr>
          <w:p w14:paraId="01EEC653" w14:textId="6C0E8622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24.9834</w:t>
            </w:r>
          </w:p>
        </w:tc>
        <w:tc>
          <w:tcPr>
            <w:tcW w:w="1583" w:type="dxa"/>
          </w:tcPr>
          <w:p w14:paraId="18244216" w14:textId="05B691E8" w:rsidR="004E27E1" w:rsidRPr="00035714" w:rsidRDefault="00DE6BB2" w:rsidP="00562D81">
            <w:pPr>
              <w:rPr>
                <w:rFonts w:ascii="Times New Roman" w:hAnsi="Times New Roman" w:cs="Times New Roman"/>
              </w:rPr>
            </w:pPr>
            <w:r w:rsidRPr="00DE6BB2">
              <w:rPr>
                <w:rFonts w:ascii="Times New Roman" w:hAnsi="Times New Roman" w:cs="Times New Roman"/>
              </w:rPr>
              <w:t>40.5199</w:t>
            </w:r>
          </w:p>
        </w:tc>
        <w:tc>
          <w:tcPr>
            <w:tcW w:w="1589" w:type="dxa"/>
          </w:tcPr>
          <w:p w14:paraId="40EFF84E" w14:textId="1641186F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43.7975</w:t>
            </w:r>
          </w:p>
        </w:tc>
        <w:tc>
          <w:tcPr>
            <w:tcW w:w="1589" w:type="dxa"/>
          </w:tcPr>
          <w:p w14:paraId="00D0C05A" w14:textId="51A5A69E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13.7743</w:t>
            </w:r>
          </w:p>
        </w:tc>
        <w:tc>
          <w:tcPr>
            <w:tcW w:w="1628" w:type="dxa"/>
          </w:tcPr>
          <w:p w14:paraId="530591A3" w14:textId="40F4264B" w:rsidR="004E27E1" w:rsidRPr="00035714" w:rsidRDefault="000A7109" w:rsidP="00562D81">
            <w:pPr>
              <w:rPr>
                <w:rFonts w:ascii="Times New Roman" w:hAnsi="Times New Roman" w:cs="Times New Roman"/>
              </w:rPr>
            </w:pPr>
            <w:r w:rsidRPr="000A7109">
              <w:rPr>
                <w:rFonts w:ascii="Times New Roman" w:hAnsi="Times New Roman" w:cs="Times New Roman"/>
              </w:rPr>
              <w:t>30.6770</w:t>
            </w:r>
          </w:p>
        </w:tc>
      </w:tr>
      <w:tr w:rsidR="004E27E1" w:rsidRPr="00035714" w14:paraId="5173A7B0" w14:textId="17B0F34F" w:rsidTr="006A698B">
        <w:tc>
          <w:tcPr>
            <w:tcW w:w="2324" w:type="dxa"/>
            <w:tcBorders>
              <w:bottom w:val="single" w:sz="4" w:space="0" w:color="auto"/>
            </w:tcBorders>
          </w:tcPr>
          <w:p w14:paraId="0C326A40" w14:textId="77777777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0522C9A8" w14:textId="647D0E4A" w:rsidR="004E27E1" w:rsidRPr="00035714" w:rsidRDefault="004E27E1" w:rsidP="004E27E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N of free parameter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29EF28C" w14:textId="2C9A13D6" w:rsidR="004E27E1" w:rsidRPr="00035714" w:rsidRDefault="004E27E1" w:rsidP="00562D8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6CBA765" w14:textId="1DA29207" w:rsidR="004E27E1" w:rsidRPr="00035714" w:rsidRDefault="00D2058A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69B6689" w14:textId="76E89224" w:rsidR="004E27E1" w:rsidRPr="00035714" w:rsidRDefault="00562D81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5299376" w14:textId="2F469FD0" w:rsidR="004E27E1" w:rsidRPr="00035714" w:rsidRDefault="004E27E1" w:rsidP="00562D81">
            <w:pPr>
              <w:rPr>
                <w:rFonts w:ascii="Times New Roman" w:hAnsi="Times New Roman" w:cs="Times New Roman"/>
              </w:rPr>
            </w:pPr>
            <w:r w:rsidRPr="0003571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9ADEA86" w14:textId="78054CE2" w:rsidR="004E27E1" w:rsidRPr="00035714" w:rsidRDefault="005D733C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A72D00C" w14:textId="43B82C03" w:rsidR="004E27E1" w:rsidRPr="00035714" w:rsidRDefault="005D733C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E27E1" w:rsidRPr="006C59CE" w14:paraId="1AA82665" w14:textId="21A45EF6" w:rsidTr="006A698B">
        <w:tc>
          <w:tcPr>
            <w:tcW w:w="2324" w:type="dxa"/>
            <w:tcBorders>
              <w:top w:val="single" w:sz="4" w:space="0" w:color="auto"/>
            </w:tcBorders>
          </w:tcPr>
          <w:p w14:paraId="01C8CCD5" w14:textId="2E3D7198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Fixed effects of controls (sex and age) added (Model 1)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0F66AC79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Unexplained within country variance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70F34E10" w14:textId="29D1DA16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7.181</w:t>
            </w:r>
            <w:r w:rsidR="004E27E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41069DD2" w14:textId="1B597A21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6.534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2C4C8441" w14:textId="76580AC1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7.697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8A0AFAE" w14:textId="7F1F4D0A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761</w:t>
            </w:r>
            <w:r w:rsidR="004E27E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2DBC065" w14:textId="299E1AB8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524</w:t>
            </w:r>
            <w:r w:rsidR="005D733C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39DBCDEC" w14:textId="58671BCE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897</w:t>
            </w:r>
            <w:r w:rsidR="005D733C" w:rsidRPr="006C59CE">
              <w:rPr>
                <w:rFonts w:ascii="Times New Roman" w:hAnsi="Times New Roman" w:cs="Times New Roman"/>
              </w:rPr>
              <w:t>***</w:t>
            </w:r>
          </w:p>
        </w:tc>
      </w:tr>
      <w:tr w:rsidR="004E27E1" w:rsidRPr="006C59CE" w14:paraId="75AF9460" w14:textId="4077A64F" w:rsidTr="006A698B">
        <w:tc>
          <w:tcPr>
            <w:tcW w:w="2324" w:type="dxa"/>
          </w:tcPr>
          <w:p w14:paraId="3FD59DB9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0110A26B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Unexplained between country variance</w:t>
            </w:r>
          </w:p>
        </w:tc>
        <w:tc>
          <w:tcPr>
            <w:tcW w:w="1553" w:type="dxa"/>
          </w:tcPr>
          <w:p w14:paraId="76339F09" w14:textId="377C6726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806</w:t>
            </w:r>
            <w:r w:rsidR="004E27E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</w:tcPr>
          <w:p w14:paraId="35691701" w14:textId="038B1526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618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</w:tcPr>
          <w:p w14:paraId="0C536930" w14:textId="111D0CCA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.061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</w:tcPr>
          <w:p w14:paraId="53E9107E" w14:textId="10F906ED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236</w:t>
            </w:r>
            <w:r w:rsidR="004E27E1" w:rsidRPr="006C59CE">
              <w:rPr>
                <w:rFonts w:ascii="Times New Roman" w:hAnsi="Times New Roman" w:cs="Times New Roman"/>
              </w:rPr>
              <w:t>**</w:t>
            </w:r>
            <w:r w:rsidRPr="006C59C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89" w:type="dxa"/>
          </w:tcPr>
          <w:p w14:paraId="199E2E75" w14:textId="2DE075CC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170</w:t>
            </w:r>
            <w:r w:rsidR="005D733C" w:rsidRPr="006C59CE">
              <w:rPr>
                <w:rFonts w:ascii="Times New Roman" w:hAnsi="Times New Roman" w:cs="Times New Roman"/>
              </w:rPr>
              <w:t>**</w:t>
            </w:r>
            <w:r w:rsidRPr="006C59C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8" w:type="dxa"/>
          </w:tcPr>
          <w:p w14:paraId="4933FACB" w14:textId="6FE3B590" w:rsidR="004E27E1" w:rsidRPr="006C59CE" w:rsidRDefault="005D733C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3</w:t>
            </w:r>
            <w:r w:rsidR="000A7109" w:rsidRPr="006C59CE">
              <w:rPr>
                <w:rFonts w:ascii="Times New Roman" w:hAnsi="Times New Roman" w:cs="Times New Roman"/>
              </w:rPr>
              <w:t>5</w:t>
            </w:r>
            <w:r w:rsidRPr="006C59CE">
              <w:rPr>
                <w:rFonts w:ascii="Times New Roman" w:hAnsi="Times New Roman" w:cs="Times New Roman"/>
              </w:rPr>
              <w:t>0</w:t>
            </w:r>
            <w:r w:rsidR="000A7109" w:rsidRPr="006C59CE">
              <w:rPr>
                <w:rFonts w:ascii="Times New Roman" w:hAnsi="Times New Roman" w:cs="Times New Roman"/>
              </w:rPr>
              <w:t>*</w:t>
            </w:r>
            <w:r w:rsidRPr="006C59CE">
              <w:rPr>
                <w:rFonts w:ascii="Times New Roman" w:hAnsi="Times New Roman" w:cs="Times New Roman"/>
              </w:rPr>
              <w:t>**</w:t>
            </w:r>
          </w:p>
        </w:tc>
      </w:tr>
      <w:tr w:rsidR="004E27E1" w:rsidRPr="006C59CE" w14:paraId="3DD40A4D" w14:textId="6A290C45" w:rsidTr="006A698B">
        <w:tc>
          <w:tcPr>
            <w:tcW w:w="2324" w:type="dxa"/>
          </w:tcPr>
          <w:p w14:paraId="1632E6A5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39C7030F" w14:textId="089F69BC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553" w:type="dxa"/>
          </w:tcPr>
          <w:p w14:paraId="22CD3C5B" w14:textId="3BA1CAB9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174078.286</w:t>
            </w:r>
          </w:p>
        </w:tc>
        <w:tc>
          <w:tcPr>
            <w:tcW w:w="1583" w:type="dxa"/>
          </w:tcPr>
          <w:p w14:paraId="369123BC" w14:textId="79DF7ECD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85983.751</w:t>
            </w:r>
          </w:p>
        </w:tc>
        <w:tc>
          <w:tcPr>
            <w:tcW w:w="1583" w:type="dxa"/>
          </w:tcPr>
          <w:p w14:paraId="018E61CB" w14:textId="0057D155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87655.826</w:t>
            </w:r>
          </w:p>
        </w:tc>
        <w:tc>
          <w:tcPr>
            <w:tcW w:w="1589" w:type="dxa"/>
          </w:tcPr>
          <w:p w14:paraId="11CA0EB7" w14:textId="24FE2B10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159196.277</w:t>
            </w:r>
          </w:p>
        </w:tc>
        <w:tc>
          <w:tcPr>
            <w:tcW w:w="1589" w:type="dxa"/>
          </w:tcPr>
          <w:p w14:paraId="2893C1CE" w14:textId="370B718E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79274.551</w:t>
            </w:r>
          </w:p>
        </w:tc>
        <w:tc>
          <w:tcPr>
            <w:tcW w:w="1628" w:type="dxa"/>
          </w:tcPr>
          <w:p w14:paraId="43C89AB1" w14:textId="4BE2A987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79529.111</w:t>
            </w:r>
          </w:p>
        </w:tc>
      </w:tr>
      <w:tr w:rsidR="004E27E1" w:rsidRPr="006C59CE" w14:paraId="4199F734" w14:textId="01E35A29" w:rsidTr="006A698B">
        <w:tc>
          <w:tcPr>
            <w:tcW w:w="2324" w:type="dxa"/>
          </w:tcPr>
          <w:p w14:paraId="3D43D778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6EADE557" w14:textId="57D465B4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Scaling correction factor for MLR</w:t>
            </w:r>
          </w:p>
        </w:tc>
        <w:tc>
          <w:tcPr>
            <w:tcW w:w="1553" w:type="dxa"/>
          </w:tcPr>
          <w:p w14:paraId="20443723" w14:textId="4016AB74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3.3747</w:t>
            </w:r>
          </w:p>
        </w:tc>
        <w:tc>
          <w:tcPr>
            <w:tcW w:w="1583" w:type="dxa"/>
          </w:tcPr>
          <w:p w14:paraId="74040F5B" w14:textId="67F5EC4B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.0046</w:t>
            </w:r>
          </w:p>
        </w:tc>
        <w:tc>
          <w:tcPr>
            <w:tcW w:w="1583" w:type="dxa"/>
          </w:tcPr>
          <w:p w14:paraId="12F7E875" w14:textId="399E7AF3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25.9810</w:t>
            </w:r>
          </w:p>
        </w:tc>
        <w:tc>
          <w:tcPr>
            <w:tcW w:w="1589" w:type="dxa"/>
          </w:tcPr>
          <w:p w14:paraId="02FAEDF3" w14:textId="34D8B2DA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31.5804</w:t>
            </w:r>
          </w:p>
        </w:tc>
        <w:tc>
          <w:tcPr>
            <w:tcW w:w="1589" w:type="dxa"/>
          </w:tcPr>
          <w:p w14:paraId="6770A42C" w14:textId="1657B77A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9.6782</w:t>
            </w:r>
          </w:p>
        </w:tc>
        <w:tc>
          <w:tcPr>
            <w:tcW w:w="1628" w:type="dxa"/>
          </w:tcPr>
          <w:p w14:paraId="0A0692EA" w14:textId="7E98F859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9.2986</w:t>
            </w:r>
          </w:p>
        </w:tc>
      </w:tr>
      <w:tr w:rsidR="004E27E1" w:rsidRPr="006C59CE" w14:paraId="6C90F2D2" w14:textId="393EE172" w:rsidTr="006A698B">
        <w:tc>
          <w:tcPr>
            <w:tcW w:w="2324" w:type="dxa"/>
            <w:tcBorders>
              <w:bottom w:val="single" w:sz="4" w:space="0" w:color="auto"/>
            </w:tcBorders>
          </w:tcPr>
          <w:p w14:paraId="161AF31C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22ED284E" w14:textId="57DFE8E4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N of free parameter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7F2FF579" w14:textId="43F65D87" w:rsidR="004E27E1" w:rsidRPr="006C59CE" w:rsidRDefault="004E27E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DE92B8D" w14:textId="64A94638" w:rsidR="004E27E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7472AAA3" w14:textId="71F30BEC" w:rsidR="004E27E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2E9D5AB3" w14:textId="70D782F0" w:rsidR="004E27E1" w:rsidRPr="006C59CE" w:rsidRDefault="004E27E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157248AF" w14:textId="3006F4F0" w:rsidR="004E27E1" w:rsidRPr="006C59CE" w:rsidRDefault="005D733C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C5B92FE" w14:textId="15EF7554" w:rsidR="004E27E1" w:rsidRPr="006C59CE" w:rsidRDefault="005D733C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</w:t>
            </w:r>
          </w:p>
        </w:tc>
      </w:tr>
      <w:tr w:rsidR="004E27E1" w:rsidRPr="006C59CE" w14:paraId="5B54EDA3" w14:textId="2022FADC" w:rsidTr="006A698B">
        <w:tc>
          <w:tcPr>
            <w:tcW w:w="2324" w:type="dxa"/>
            <w:tcBorders>
              <w:top w:val="single" w:sz="4" w:space="0" w:color="auto"/>
            </w:tcBorders>
          </w:tcPr>
          <w:p w14:paraId="037D5922" w14:textId="3029721D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Comparison of Model 1 with Model 0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7AD132A8" w14:textId="66355CA4" w:rsidR="004E27E1" w:rsidRPr="006C59CE" w:rsidRDefault="004E27E1" w:rsidP="004E27E1">
            <w:pPr>
              <w:rPr>
                <w:rFonts w:ascii="Times New Roman" w:hAnsi="Times New Roman" w:cs="Times New Roman"/>
                <w:vertAlign w:val="superscript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 xml:space="preserve">Scaling corrected chi-square difference test based on </w:t>
            </w:r>
            <w:proofErr w:type="spellStart"/>
            <w:r w:rsidRPr="006C59CE">
              <w:rPr>
                <w:rFonts w:ascii="Times New Roman" w:hAnsi="Times New Roman" w:cs="Times New Roman"/>
                <w:color w:val="000000"/>
              </w:rPr>
              <w:t>loglikelihood</w:t>
            </w:r>
            <w:proofErr w:type="spellEnd"/>
            <w:r w:rsidRPr="006C59CE">
              <w:rPr>
                <w:rFonts w:ascii="Times New Roman" w:hAnsi="Times New Roman" w:cs="Times New Roman"/>
                <w:color w:val="000000"/>
              </w:rPr>
              <w:t xml:space="preserve"> values (X</w:t>
            </w:r>
            <w:r w:rsidRPr="006C59C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C59C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6C59CE">
              <w:rPr>
                <w:rFonts w:ascii="Times New Roman" w:hAnsi="Times New Roman" w:cs="Times New Roman"/>
                <w:color w:val="000000"/>
              </w:rPr>
              <w:t>Δdf</w:t>
            </w:r>
            <w:proofErr w:type="spellEnd"/>
            <w:r w:rsidRPr="006C59CE">
              <w:rPr>
                <w:rFonts w:ascii="Times New Roman" w:hAnsi="Times New Roman" w:cs="Times New Roman"/>
                <w:color w:val="000000"/>
              </w:rPr>
              <w:t>))</w:t>
            </w:r>
            <w:r w:rsidRPr="006C59C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469157E8" w14:textId="7F03C47A" w:rsidR="004E27E1" w:rsidRPr="006C59CE" w:rsidRDefault="00AF54EF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93.887</w:t>
            </w:r>
            <w:r w:rsidR="004E27E1" w:rsidRPr="006C59CE">
              <w:rPr>
                <w:rFonts w:ascii="Times New Roman" w:hAnsi="Times New Roman" w:cs="Times New Roman"/>
                <w:color w:val="000000"/>
              </w:rPr>
              <w:t>(2)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0E6494E" w14:textId="31A8F273" w:rsidR="004E27E1" w:rsidRPr="006C59CE" w:rsidRDefault="00AF54EF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98.291</w:t>
            </w:r>
            <w:r w:rsidR="007A4688" w:rsidRPr="006C59CE">
              <w:rPr>
                <w:rFonts w:ascii="Times New Roman" w:hAnsi="Times New Roman" w:cs="Times New Roman"/>
              </w:rPr>
              <w:t>(2)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1364FFF" w14:textId="1863F622" w:rsidR="004E27E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401.784</w:t>
            </w:r>
            <w:r w:rsidR="007A4688" w:rsidRPr="006C59CE">
              <w:rPr>
                <w:rFonts w:ascii="Times New Roman" w:hAnsi="Times New Roman" w:cs="Times New Roman"/>
                <w:color w:val="000000"/>
              </w:rPr>
              <w:t>(2)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2DEAD35" w14:textId="5C0C26C0" w:rsidR="004E27E1" w:rsidRPr="006C59CE" w:rsidRDefault="004E27E1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2</w:t>
            </w:r>
            <w:r w:rsidR="00AF54EF" w:rsidRPr="006C59CE">
              <w:rPr>
                <w:rFonts w:ascii="Times New Roman" w:hAnsi="Times New Roman" w:cs="Times New Roman"/>
                <w:color w:val="000000"/>
              </w:rPr>
              <w:t>61.361</w:t>
            </w:r>
            <w:r w:rsidRPr="006C59CE">
              <w:rPr>
                <w:rFonts w:ascii="Times New Roman" w:hAnsi="Times New Roman" w:cs="Times New Roman"/>
                <w:color w:val="000000"/>
              </w:rPr>
              <w:t>(2)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2CE76989" w14:textId="38B99644" w:rsidR="004E27E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319.576</w:t>
            </w:r>
            <w:r w:rsidR="00D2058A" w:rsidRPr="006C59CE">
              <w:rPr>
                <w:rFonts w:ascii="Times New Roman" w:hAnsi="Times New Roman" w:cs="Times New Roman"/>
                <w:color w:val="000000"/>
              </w:rPr>
              <w:t>(2)***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8FE8291" w14:textId="2A00F764" w:rsidR="00D2058A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053.719</w:t>
            </w:r>
            <w:r w:rsidR="00D2058A" w:rsidRPr="006C59CE">
              <w:rPr>
                <w:rFonts w:ascii="Times New Roman" w:hAnsi="Times New Roman" w:cs="Times New Roman"/>
                <w:color w:val="000000"/>
              </w:rPr>
              <w:t>(2)***</w:t>
            </w:r>
          </w:p>
        </w:tc>
      </w:tr>
      <w:tr w:rsidR="00AF54EF" w:rsidRPr="006C59CE" w14:paraId="4F80249A" w14:textId="56E3DACD" w:rsidTr="00AF54EF">
        <w:tc>
          <w:tcPr>
            <w:tcW w:w="2324" w:type="dxa"/>
            <w:tcBorders>
              <w:bottom w:val="single" w:sz="4" w:space="0" w:color="auto"/>
            </w:tcBorders>
          </w:tcPr>
          <w:p w14:paraId="6BDC22E1" w14:textId="77777777" w:rsidR="00AF54EF" w:rsidRPr="006C59CE" w:rsidRDefault="00AF54EF" w:rsidP="00AF54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77330340" w14:textId="18EDD2DD" w:rsidR="00AF54EF" w:rsidRPr="006C59CE" w:rsidRDefault="00AF54EF" w:rsidP="00AF54EF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Added explained within country residual variance (compared to Model 0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7B10B5A4" w14:textId="4666CA07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3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40%***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B155D79" w14:textId="5D5C7DB5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36%***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03F0ACC9" w14:textId="404CB57A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4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56%***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EF91949" w14:textId="3E12A484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4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67%***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893C65D" w14:textId="2694A199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3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4%***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7E4DDA7D" w14:textId="66AC6927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6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33%***</w:t>
            </w:r>
          </w:p>
        </w:tc>
      </w:tr>
      <w:tr w:rsidR="004E27E1" w:rsidRPr="006C59CE" w14:paraId="7E2F999F" w14:textId="0BC3DC75" w:rsidTr="006A698B">
        <w:tc>
          <w:tcPr>
            <w:tcW w:w="2324" w:type="dxa"/>
            <w:tcBorders>
              <w:top w:val="single" w:sz="4" w:space="0" w:color="auto"/>
            </w:tcBorders>
          </w:tcPr>
          <w:p w14:paraId="0208F50D" w14:textId="763E57C0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Fixed effect of birth month added (Model 2)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2CADA3AE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Unexplained within country variance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C6D0748" w14:textId="2E202034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7.180</w:t>
            </w:r>
            <w:r w:rsidR="004E27E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1DBD2110" w14:textId="5FB20D80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6.532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726531EE" w14:textId="2F4D2972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7.694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4272C5B6" w14:textId="6FCC5D8C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760</w:t>
            </w:r>
            <w:r w:rsidR="004E27E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031A108" w14:textId="7423ECE2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521</w:t>
            </w:r>
            <w:r w:rsidR="00C43965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3ED2F78" w14:textId="606D5400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895</w:t>
            </w:r>
            <w:r w:rsidR="00C43965" w:rsidRPr="006C59CE">
              <w:rPr>
                <w:rFonts w:ascii="Times New Roman" w:hAnsi="Times New Roman" w:cs="Times New Roman"/>
              </w:rPr>
              <w:t>***</w:t>
            </w:r>
          </w:p>
        </w:tc>
      </w:tr>
      <w:tr w:rsidR="004E27E1" w:rsidRPr="006C59CE" w14:paraId="205BFF19" w14:textId="6D430CEC" w:rsidTr="006A698B">
        <w:tc>
          <w:tcPr>
            <w:tcW w:w="2324" w:type="dxa"/>
          </w:tcPr>
          <w:p w14:paraId="0325654C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4CABC3E4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Unexplained between country variance</w:t>
            </w:r>
          </w:p>
        </w:tc>
        <w:tc>
          <w:tcPr>
            <w:tcW w:w="1553" w:type="dxa"/>
          </w:tcPr>
          <w:p w14:paraId="7486CCE8" w14:textId="50913F70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807</w:t>
            </w:r>
            <w:r w:rsidR="004E27E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</w:tcPr>
          <w:p w14:paraId="726FD145" w14:textId="462322D1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619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3" w:type="dxa"/>
          </w:tcPr>
          <w:p w14:paraId="4BB05AEB" w14:textId="5AA7625C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.062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</w:tcPr>
          <w:p w14:paraId="4E292CFB" w14:textId="10CD8DE4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237*</w:t>
            </w:r>
            <w:r w:rsidR="004E27E1" w:rsidRPr="006C59C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89" w:type="dxa"/>
          </w:tcPr>
          <w:p w14:paraId="42724CEF" w14:textId="011614C0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170*</w:t>
            </w:r>
            <w:r w:rsidR="00C43965" w:rsidRPr="006C59C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628" w:type="dxa"/>
          </w:tcPr>
          <w:p w14:paraId="40539D2A" w14:textId="34DF7578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350*</w:t>
            </w:r>
            <w:r w:rsidR="00C43965" w:rsidRPr="006C59CE">
              <w:rPr>
                <w:rFonts w:ascii="Times New Roman" w:hAnsi="Times New Roman" w:cs="Times New Roman"/>
              </w:rPr>
              <w:t>**</w:t>
            </w:r>
          </w:p>
        </w:tc>
      </w:tr>
      <w:tr w:rsidR="004E27E1" w:rsidRPr="006C59CE" w14:paraId="12D0FF37" w14:textId="62C12F98" w:rsidTr="006A698B">
        <w:tc>
          <w:tcPr>
            <w:tcW w:w="2324" w:type="dxa"/>
          </w:tcPr>
          <w:p w14:paraId="489C877E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3806C9B0" w14:textId="52ACD0AC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553" w:type="dxa"/>
          </w:tcPr>
          <w:p w14:paraId="77743868" w14:textId="35F72A57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174070.935</w:t>
            </w:r>
          </w:p>
        </w:tc>
        <w:tc>
          <w:tcPr>
            <w:tcW w:w="1583" w:type="dxa"/>
          </w:tcPr>
          <w:p w14:paraId="40A4D4F5" w14:textId="0442E384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85978.395</w:t>
            </w:r>
          </w:p>
        </w:tc>
        <w:tc>
          <w:tcPr>
            <w:tcW w:w="1583" w:type="dxa"/>
          </w:tcPr>
          <w:p w14:paraId="666F43F7" w14:textId="4C10808A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87649.477</w:t>
            </w:r>
          </w:p>
        </w:tc>
        <w:tc>
          <w:tcPr>
            <w:tcW w:w="1589" w:type="dxa"/>
          </w:tcPr>
          <w:p w14:paraId="1104E88E" w14:textId="41F9B8AE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159187.544</w:t>
            </w:r>
          </w:p>
        </w:tc>
        <w:tc>
          <w:tcPr>
            <w:tcW w:w="1589" w:type="dxa"/>
          </w:tcPr>
          <w:p w14:paraId="75ECC4CF" w14:textId="7E78B87D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79265.940</w:t>
            </w:r>
          </w:p>
        </w:tc>
        <w:tc>
          <w:tcPr>
            <w:tcW w:w="1628" w:type="dxa"/>
          </w:tcPr>
          <w:p w14:paraId="284BC42B" w14:textId="4173B341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79523.934</w:t>
            </w:r>
          </w:p>
        </w:tc>
      </w:tr>
      <w:tr w:rsidR="004E27E1" w:rsidRPr="006C59CE" w14:paraId="56DEC9A5" w14:textId="7DB17950" w:rsidTr="006A698B">
        <w:tc>
          <w:tcPr>
            <w:tcW w:w="2324" w:type="dxa"/>
          </w:tcPr>
          <w:p w14:paraId="10A26949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41ADC732" w14:textId="639C4C43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Scaling correction factor for MLR</w:t>
            </w:r>
          </w:p>
        </w:tc>
        <w:tc>
          <w:tcPr>
            <w:tcW w:w="1553" w:type="dxa"/>
          </w:tcPr>
          <w:p w14:paraId="42BFB36A" w14:textId="7798343E" w:rsidR="004E27E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4.1639</w:t>
            </w:r>
          </w:p>
        </w:tc>
        <w:tc>
          <w:tcPr>
            <w:tcW w:w="1583" w:type="dxa"/>
          </w:tcPr>
          <w:p w14:paraId="4F52B2B6" w14:textId="09AA5ABD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5.6991</w:t>
            </w:r>
          </w:p>
        </w:tc>
        <w:tc>
          <w:tcPr>
            <w:tcW w:w="1583" w:type="dxa"/>
          </w:tcPr>
          <w:p w14:paraId="7489D80F" w14:textId="494CA768" w:rsidR="004E27E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.7459</w:t>
            </w:r>
          </w:p>
        </w:tc>
        <w:tc>
          <w:tcPr>
            <w:tcW w:w="1589" w:type="dxa"/>
          </w:tcPr>
          <w:p w14:paraId="160DAB83" w14:textId="18B45C78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0.4994</w:t>
            </w:r>
          </w:p>
        </w:tc>
        <w:tc>
          <w:tcPr>
            <w:tcW w:w="1589" w:type="dxa"/>
          </w:tcPr>
          <w:p w14:paraId="1F3BDB27" w14:textId="26EF3B31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3.7171</w:t>
            </w:r>
          </w:p>
        </w:tc>
        <w:tc>
          <w:tcPr>
            <w:tcW w:w="1628" w:type="dxa"/>
          </w:tcPr>
          <w:p w14:paraId="1C87EE25" w14:textId="239B4B64" w:rsidR="004E27E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6.7043</w:t>
            </w:r>
          </w:p>
        </w:tc>
      </w:tr>
      <w:tr w:rsidR="004E27E1" w:rsidRPr="006C59CE" w14:paraId="7E51F17A" w14:textId="25C7D37D" w:rsidTr="006A698B">
        <w:tc>
          <w:tcPr>
            <w:tcW w:w="2324" w:type="dxa"/>
            <w:tcBorders>
              <w:bottom w:val="single" w:sz="4" w:space="0" w:color="auto"/>
            </w:tcBorders>
          </w:tcPr>
          <w:p w14:paraId="1E42AA30" w14:textId="77777777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7E87C422" w14:textId="44D15656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N of free parameters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97C3E3E" w14:textId="2DE9FF21" w:rsidR="004E27E1" w:rsidRPr="006C59CE" w:rsidRDefault="004E27E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E6CADF5" w14:textId="0C16DB8E" w:rsidR="004E27E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1D0792A9" w14:textId="687AB1A1" w:rsidR="004E27E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42603F94" w14:textId="3C4E7F0C" w:rsidR="004E27E1" w:rsidRPr="006C59CE" w:rsidRDefault="004E27E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253A283" w14:textId="5AF4D578" w:rsidR="004E27E1" w:rsidRPr="006C59CE" w:rsidRDefault="00C43965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E093846" w14:textId="22ACAC7E" w:rsidR="004E27E1" w:rsidRPr="006C59CE" w:rsidRDefault="00C43965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</w:t>
            </w:r>
          </w:p>
        </w:tc>
      </w:tr>
      <w:tr w:rsidR="004E27E1" w:rsidRPr="006C59CE" w14:paraId="6C108D87" w14:textId="42C0DBC7" w:rsidTr="006A698B">
        <w:tc>
          <w:tcPr>
            <w:tcW w:w="2324" w:type="dxa"/>
            <w:tcBorders>
              <w:top w:val="single" w:sz="4" w:space="0" w:color="auto"/>
            </w:tcBorders>
          </w:tcPr>
          <w:p w14:paraId="4746AB57" w14:textId="6EA26968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Comparison of Model 2 with Model 1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7D281540" w14:textId="1B9070EA" w:rsidR="004E27E1" w:rsidRPr="006C59CE" w:rsidRDefault="004E27E1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 xml:space="preserve">Scaling corrected chi-square difference test based on </w:t>
            </w:r>
            <w:proofErr w:type="spellStart"/>
            <w:r w:rsidRPr="006C59CE">
              <w:rPr>
                <w:rFonts w:ascii="Times New Roman" w:hAnsi="Times New Roman" w:cs="Times New Roman"/>
                <w:color w:val="000000"/>
              </w:rPr>
              <w:t>loglikelihood</w:t>
            </w:r>
            <w:proofErr w:type="spellEnd"/>
            <w:r w:rsidRPr="006C59CE">
              <w:rPr>
                <w:rFonts w:ascii="Times New Roman" w:hAnsi="Times New Roman" w:cs="Times New Roman"/>
                <w:color w:val="000000"/>
              </w:rPr>
              <w:t xml:space="preserve"> values (X</w:t>
            </w:r>
            <w:r w:rsidRPr="006C59C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C59C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6C59CE">
              <w:rPr>
                <w:rFonts w:ascii="Times New Roman" w:hAnsi="Times New Roman" w:cs="Times New Roman"/>
                <w:color w:val="000000"/>
              </w:rPr>
              <w:t>Δdf</w:t>
            </w:r>
            <w:proofErr w:type="spellEnd"/>
            <w:r w:rsidRPr="006C59CE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05C420A1" w14:textId="6085BBB0" w:rsidR="004E27E1" w:rsidRPr="006C59CE" w:rsidRDefault="00AF54EF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6.589</w:t>
            </w:r>
            <w:r w:rsidR="004E27E1" w:rsidRPr="006C59CE">
              <w:rPr>
                <w:rFonts w:ascii="Times New Roman" w:hAnsi="Times New Roman" w:cs="Times New Roman"/>
                <w:color w:val="000000"/>
              </w:rPr>
              <w:t>(11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0247503" w14:textId="5C41B89F" w:rsidR="004E27E1" w:rsidRPr="006C59CE" w:rsidRDefault="00AF54EF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0.556</w:t>
            </w:r>
            <w:r w:rsidR="007A4688" w:rsidRPr="006C59C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6DFF9CC6" w14:textId="658CC731" w:rsidR="004E27E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3.927</w:t>
            </w:r>
            <w:r w:rsidR="007A4688" w:rsidRPr="006C59CE">
              <w:rPr>
                <w:rFonts w:ascii="Times New Roman" w:hAnsi="Times New Roman" w:cs="Times New Roman"/>
                <w:color w:val="000000"/>
              </w:rPr>
              <w:t>(11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543BCDAA" w14:textId="5ED94D55" w:rsidR="004E27E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9.044</w:t>
            </w:r>
            <w:r w:rsidR="004E27E1" w:rsidRPr="006C59CE">
              <w:rPr>
                <w:rFonts w:ascii="Times New Roman" w:hAnsi="Times New Roman" w:cs="Times New Roman"/>
                <w:color w:val="000000"/>
              </w:rPr>
              <w:t>(11)</w:t>
            </w:r>
            <w:r w:rsidRPr="006C59CE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07D7D57E" w14:textId="1649578D" w:rsidR="004E27E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7.094</w:t>
            </w:r>
            <w:r w:rsidR="00D2058A" w:rsidRPr="006C59CE">
              <w:rPr>
                <w:rFonts w:ascii="Times New Roman" w:hAnsi="Times New Roman" w:cs="Times New Roman"/>
                <w:color w:val="000000"/>
              </w:rPr>
              <w:t>(11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BBC2EFE" w14:textId="7D96E41F" w:rsidR="004E27E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0.569</w:t>
            </w:r>
            <w:r w:rsidR="00D2058A" w:rsidRPr="006C59CE">
              <w:rPr>
                <w:rFonts w:ascii="Times New Roman" w:hAnsi="Times New Roman" w:cs="Times New Roman"/>
                <w:color w:val="000000"/>
              </w:rPr>
              <w:t>(11)</w:t>
            </w:r>
          </w:p>
        </w:tc>
      </w:tr>
      <w:tr w:rsidR="00AF54EF" w:rsidRPr="006C59CE" w14:paraId="2C30E83C" w14:textId="7D63ADF9" w:rsidTr="00AF54EF">
        <w:tc>
          <w:tcPr>
            <w:tcW w:w="2324" w:type="dxa"/>
            <w:tcBorders>
              <w:bottom w:val="single" w:sz="4" w:space="0" w:color="auto"/>
            </w:tcBorders>
          </w:tcPr>
          <w:p w14:paraId="0456199C" w14:textId="77777777" w:rsidR="00AF54EF" w:rsidRPr="006C59CE" w:rsidRDefault="00AF54EF" w:rsidP="00AF54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762119A2" w14:textId="54AF6B2E" w:rsidR="00AF54EF" w:rsidRPr="006C59CE" w:rsidRDefault="00AF54EF" w:rsidP="00AF54EF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Added explained within country residual variance (compared to Model 1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6EE1633F" w14:textId="77605FCA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57A94A6B" w14:textId="264906DD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3%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45AD50E5" w14:textId="3E44A339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66723269" w14:textId="4B2E04B7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2%+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0F931BE0" w14:textId="6CFD66F0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7%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74161247" w14:textId="7CF03741" w:rsidR="00AF54EF" w:rsidRPr="006C59CE" w:rsidRDefault="00AF54EF" w:rsidP="00AF54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4%</w:t>
            </w:r>
          </w:p>
        </w:tc>
      </w:tr>
      <w:tr w:rsidR="005D733C" w:rsidRPr="006C59CE" w14:paraId="13AD1036" w14:textId="0DC8327F" w:rsidTr="006A698B">
        <w:tc>
          <w:tcPr>
            <w:tcW w:w="14304" w:type="dxa"/>
            <w:gridSpan w:val="8"/>
            <w:tcBorders>
              <w:top w:val="single" w:sz="4" w:space="0" w:color="auto"/>
            </w:tcBorders>
          </w:tcPr>
          <w:p w14:paraId="2F3F3B86" w14:textId="77777777" w:rsidR="005D733C" w:rsidRPr="006C59CE" w:rsidRDefault="005D733C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 xml:space="preserve">Note: ICC = intraclass correlation. MLR = Maximum Likelihood Robust estimator. df = degree of freedom. </w:t>
            </w:r>
          </w:p>
          <w:p w14:paraId="27DB5547" w14:textId="77777777" w:rsidR="005D733C" w:rsidRPr="006C59CE" w:rsidRDefault="005D733C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vertAlign w:val="superscript"/>
              </w:rPr>
              <w:t>a</w:t>
            </w:r>
            <w:r w:rsidRPr="006C59CE">
              <w:rPr>
                <w:rFonts w:ascii="Times New Roman" w:hAnsi="Times New Roman" w:cs="Times New Roman"/>
              </w:rPr>
              <w:t xml:space="preserve"> As MLR estimator was used, the Chi-square comparison test was adjusted following the recommended procedure for MLR (</w:t>
            </w:r>
            <w:proofErr w:type="spellStart"/>
            <w:r w:rsidRPr="006C59CE">
              <w:rPr>
                <w:rFonts w:ascii="Times New Roman" w:hAnsi="Times New Roman" w:cs="Times New Roman"/>
              </w:rPr>
              <w:t>Satorra</w:t>
            </w:r>
            <w:proofErr w:type="spellEnd"/>
            <w:r w:rsidRPr="006C59CE">
              <w:rPr>
                <w:rFonts w:ascii="Times New Roman" w:hAnsi="Times New Roman" w:cs="Times New Roman"/>
              </w:rPr>
              <w:t>, 2000).</w:t>
            </w:r>
          </w:p>
          <w:p w14:paraId="5445D99F" w14:textId="24635737" w:rsidR="005D733C" w:rsidRPr="006C59CE" w:rsidRDefault="005D733C" w:rsidP="004E27E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+ p &lt; 0.1. * p &lt; 0.05. ** p &lt; 0.01. *** p &lt; 0.001.</w:t>
            </w:r>
          </w:p>
        </w:tc>
      </w:tr>
    </w:tbl>
    <w:p w14:paraId="321A38B1" w14:textId="23F854AE" w:rsidR="003458B7" w:rsidRPr="006C59CE" w:rsidRDefault="003458B7"/>
    <w:p w14:paraId="61A8F800" w14:textId="2CE944E2" w:rsidR="008B575E" w:rsidRPr="006C59CE" w:rsidRDefault="008B575E">
      <w:r w:rsidRPr="006C59CE">
        <w:br w:type="page"/>
      </w:r>
    </w:p>
    <w:tbl>
      <w:tblPr>
        <w:tblStyle w:val="Mkatabulky"/>
        <w:tblW w:w="1430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466"/>
        <w:gridCol w:w="1556"/>
        <w:gridCol w:w="1590"/>
        <w:gridCol w:w="1590"/>
        <w:gridCol w:w="1590"/>
        <w:gridCol w:w="1590"/>
        <w:gridCol w:w="1590"/>
      </w:tblGrid>
      <w:tr w:rsidR="005D733C" w:rsidRPr="006C59CE" w14:paraId="16BA8A2D" w14:textId="7054040F" w:rsidTr="006A698B">
        <w:tc>
          <w:tcPr>
            <w:tcW w:w="14304" w:type="dxa"/>
            <w:gridSpan w:val="8"/>
            <w:tcBorders>
              <w:bottom w:val="single" w:sz="4" w:space="0" w:color="auto"/>
            </w:tcBorders>
          </w:tcPr>
          <w:p w14:paraId="48AB2CD6" w14:textId="77092C4A" w:rsidR="005D733C" w:rsidRPr="006C59CE" w:rsidRDefault="005D733C" w:rsidP="003458B7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326B36">
              <w:rPr>
                <w:rFonts w:ascii="Times New Roman" w:hAnsi="Times New Roman" w:cs="Times New Roman"/>
                <w:b/>
                <w:bCs/>
              </w:rPr>
              <w:t>2</w:t>
            </w:r>
            <w:r w:rsidRPr="006C59CE"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622CB67F" w14:textId="69E3E5DB" w:rsidR="005D733C" w:rsidRPr="006C59CE" w:rsidRDefault="005D733C" w:rsidP="003458B7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</w:rPr>
              <w:t>Detailed results of the multilevel models predicting Anxiety and Depressive symptoms with birth season adjusted for sex and age</w:t>
            </w:r>
          </w:p>
        </w:tc>
      </w:tr>
      <w:tr w:rsidR="004E27E1" w:rsidRPr="006C59CE" w14:paraId="60532AF0" w14:textId="68621A80" w:rsidTr="006A698B">
        <w:tc>
          <w:tcPr>
            <w:tcW w:w="2332" w:type="dxa"/>
            <w:tcBorders>
              <w:bottom w:val="single" w:sz="4" w:space="0" w:color="auto"/>
            </w:tcBorders>
          </w:tcPr>
          <w:p w14:paraId="0D53946D" w14:textId="77777777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14:paraId="5A71D64A" w14:textId="77777777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C36B3AA" w14:textId="52925FE2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9977858" w14:textId="3465330E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Anxiety (age &lt; 65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663BF00D" w14:textId="29646C11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Anxiety (age ≥ 65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D7E0C2C" w14:textId="6BACBB2E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Depressive symptoms (continuous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CB024FF" w14:textId="7A4E90FE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Depressive symptoms (continuous, age &lt; 65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69F7DB7" w14:textId="331D6798" w:rsidR="004E27E1" w:rsidRPr="006C59CE" w:rsidRDefault="004E27E1" w:rsidP="004E27E1">
            <w:pPr>
              <w:rPr>
                <w:rFonts w:ascii="Times New Roman" w:hAnsi="Times New Roman" w:cs="Times New Roman"/>
                <w:b/>
                <w:bCs/>
              </w:rPr>
            </w:pPr>
            <w:r w:rsidRPr="006C59CE">
              <w:rPr>
                <w:rFonts w:ascii="Times New Roman" w:hAnsi="Times New Roman" w:cs="Times New Roman"/>
                <w:b/>
                <w:bCs/>
              </w:rPr>
              <w:t>Depressive symptoms (continuous, age ≥ 65)</w:t>
            </w:r>
          </w:p>
        </w:tc>
      </w:tr>
      <w:tr w:rsidR="00562D81" w:rsidRPr="006C59CE" w14:paraId="3C07ABCF" w14:textId="7FA68774" w:rsidTr="006A698B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71A32BAD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1BCF7AAB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01A1BE7A" w14:textId="591F4BF2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1256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5150552" w14:textId="6613403B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1037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837C468" w14:textId="0B9416AA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0219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A49BDB3" w14:textId="7BFF4D1D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61724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5F349D0" w14:textId="4C027506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35126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32A77343" w14:textId="155055A0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26598</w:t>
            </w:r>
          </w:p>
        </w:tc>
      </w:tr>
      <w:tr w:rsidR="00562D81" w:rsidRPr="006C59CE" w14:paraId="2FD559EB" w14:textId="5CFDB092" w:rsidTr="006A698B">
        <w:tc>
          <w:tcPr>
            <w:tcW w:w="2332" w:type="dxa"/>
            <w:tcBorders>
              <w:top w:val="single" w:sz="4" w:space="0" w:color="auto"/>
            </w:tcBorders>
          </w:tcPr>
          <w:p w14:paraId="15CC8889" w14:textId="1F62EB9C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Fixed effect of birth season added (Model 2)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629EB7B3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Unexplained within country variance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DFA3640" w14:textId="731DA7A0" w:rsidR="00562D8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7.181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300287E" w14:textId="1D1A719B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6.533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6C38FB4" w14:textId="744B361D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7.696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665369A" w14:textId="39DB617E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760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43CD205" w14:textId="5E2AE1B7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522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B6BCC13" w14:textId="72CB2768" w:rsidR="00562D81" w:rsidRPr="006C59CE" w:rsidRDefault="009926C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4.896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</w:tr>
      <w:tr w:rsidR="00562D81" w:rsidRPr="006C59CE" w14:paraId="54ADAF5D" w14:textId="4180B21E" w:rsidTr="006A698B">
        <w:tc>
          <w:tcPr>
            <w:tcW w:w="2332" w:type="dxa"/>
          </w:tcPr>
          <w:p w14:paraId="26E7526E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1352196F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Unexplained between country variance</w:t>
            </w:r>
          </w:p>
        </w:tc>
        <w:tc>
          <w:tcPr>
            <w:tcW w:w="1556" w:type="dxa"/>
          </w:tcPr>
          <w:p w14:paraId="4FA67823" w14:textId="571DDDCD" w:rsidR="00562D8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806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</w:tcPr>
          <w:p w14:paraId="405BB520" w14:textId="6A98C140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619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</w:tcPr>
          <w:p w14:paraId="72F4F77E" w14:textId="3C138EED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.061</w:t>
            </w:r>
            <w:r w:rsidR="00562D81" w:rsidRPr="006C59C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0" w:type="dxa"/>
          </w:tcPr>
          <w:p w14:paraId="13A49C3D" w14:textId="023C28DF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237*</w:t>
            </w:r>
            <w:r w:rsidR="00562D81" w:rsidRPr="006C59C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90" w:type="dxa"/>
          </w:tcPr>
          <w:p w14:paraId="7B7DC260" w14:textId="745D61E0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170*</w:t>
            </w:r>
            <w:r w:rsidR="00562D81" w:rsidRPr="006C59C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90" w:type="dxa"/>
          </w:tcPr>
          <w:p w14:paraId="013E121A" w14:textId="2E71FEC3" w:rsidR="00562D81" w:rsidRPr="006C59CE" w:rsidRDefault="009926C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0.350*</w:t>
            </w:r>
            <w:r w:rsidR="00562D81" w:rsidRPr="006C59CE">
              <w:rPr>
                <w:rFonts w:ascii="Times New Roman" w:hAnsi="Times New Roman" w:cs="Times New Roman"/>
              </w:rPr>
              <w:t>**</w:t>
            </w:r>
          </w:p>
        </w:tc>
      </w:tr>
      <w:tr w:rsidR="00562D81" w:rsidRPr="006C59CE" w14:paraId="4B4E5F4C" w14:textId="454923D2" w:rsidTr="006A698B">
        <w:tc>
          <w:tcPr>
            <w:tcW w:w="2332" w:type="dxa"/>
          </w:tcPr>
          <w:p w14:paraId="262D5F66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35B19303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1556" w:type="dxa"/>
          </w:tcPr>
          <w:p w14:paraId="7861B473" w14:textId="001E214E" w:rsidR="00562D8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174076.827</w:t>
            </w:r>
          </w:p>
        </w:tc>
        <w:tc>
          <w:tcPr>
            <w:tcW w:w="1590" w:type="dxa"/>
          </w:tcPr>
          <w:p w14:paraId="5754A23A" w14:textId="690CAB45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85981.791</w:t>
            </w:r>
          </w:p>
        </w:tc>
        <w:tc>
          <w:tcPr>
            <w:tcW w:w="1590" w:type="dxa"/>
          </w:tcPr>
          <w:p w14:paraId="12E7424C" w14:textId="36E84328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87654.706</w:t>
            </w:r>
          </w:p>
        </w:tc>
        <w:tc>
          <w:tcPr>
            <w:tcW w:w="1590" w:type="dxa"/>
          </w:tcPr>
          <w:p w14:paraId="09C19ADC" w14:textId="5592F547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159191.030</w:t>
            </w:r>
          </w:p>
        </w:tc>
        <w:tc>
          <w:tcPr>
            <w:tcW w:w="1590" w:type="dxa"/>
          </w:tcPr>
          <w:p w14:paraId="0DE33A17" w14:textId="58894B4E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79268.264</w:t>
            </w:r>
          </w:p>
        </w:tc>
        <w:tc>
          <w:tcPr>
            <w:tcW w:w="1590" w:type="dxa"/>
          </w:tcPr>
          <w:p w14:paraId="21F007DC" w14:textId="349A9A86" w:rsidR="00562D81" w:rsidRPr="006C59CE" w:rsidRDefault="009926C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-79528.100</w:t>
            </w:r>
          </w:p>
        </w:tc>
      </w:tr>
      <w:tr w:rsidR="00562D81" w:rsidRPr="006C59CE" w14:paraId="5751B32F" w14:textId="106A3653" w:rsidTr="006A698B">
        <w:tc>
          <w:tcPr>
            <w:tcW w:w="2332" w:type="dxa"/>
          </w:tcPr>
          <w:p w14:paraId="18AAC5D9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6A74C423" w14:textId="63E93472" w:rsidR="00562D81" w:rsidRPr="006C59CE" w:rsidRDefault="00562D81" w:rsidP="00562D81">
            <w:pPr>
              <w:rPr>
                <w:rFonts w:ascii="Times New Roman" w:hAnsi="Times New Roman" w:cs="Times New Roman"/>
                <w:vertAlign w:val="superscript"/>
              </w:rPr>
            </w:pPr>
            <w:r w:rsidRPr="006C59CE">
              <w:rPr>
                <w:rFonts w:ascii="Times New Roman" w:hAnsi="Times New Roman" w:cs="Times New Roman"/>
              </w:rPr>
              <w:t xml:space="preserve">Scaling correction factor for </w:t>
            </w:r>
            <w:proofErr w:type="spellStart"/>
            <w:r w:rsidRPr="006C59CE">
              <w:rPr>
                <w:rFonts w:ascii="Times New Roman" w:hAnsi="Times New Roman" w:cs="Times New Roman"/>
              </w:rPr>
              <w:t>MLR</w:t>
            </w:r>
            <w:r w:rsidRPr="006C59C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56" w:type="dxa"/>
          </w:tcPr>
          <w:p w14:paraId="1C95564C" w14:textId="6B14A8DC" w:rsidR="00562D81" w:rsidRPr="006C59CE" w:rsidRDefault="00A904BB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27.4952</w:t>
            </w:r>
          </w:p>
        </w:tc>
        <w:tc>
          <w:tcPr>
            <w:tcW w:w="1590" w:type="dxa"/>
          </w:tcPr>
          <w:p w14:paraId="281C6472" w14:textId="68BD4187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0.4906</w:t>
            </w:r>
          </w:p>
        </w:tc>
        <w:tc>
          <w:tcPr>
            <w:tcW w:w="1590" w:type="dxa"/>
          </w:tcPr>
          <w:p w14:paraId="5916D8B0" w14:textId="5C214E93" w:rsidR="00562D81" w:rsidRPr="006C59CE" w:rsidRDefault="00DE6BB2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6.5606</w:t>
            </w:r>
          </w:p>
        </w:tc>
        <w:tc>
          <w:tcPr>
            <w:tcW w:w="1590" w:type="dxa"/>
          </w:tcPr>
          <w:p w14:paraId="42DFA029" w14:textId="44EC1FDC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20.1847</w:t>
            </w:r>
          </w:p>
        </w:tc>
        <w:tc>
          <w:tcPr>
            <w:tcW w:w="1590" w:type="dxa"/>
          </w:tcPr>
          <w:p w14:paraId="43ABE498" w14:textId="56B3E765" w:rsidR="00562D81" w:rsidRPr="006C59CE" w:rsidRDefault="000A7109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6.4793</w:t>
            </w:r>
          </w:p>
        </w:tc>
        <w:tc>
          <w:tcPr>
            <w:tcW w:w="1590" w:type="dxa"/>
          </w:tcPr>
          <w:p w14:paraId="55B2D8DB" w14:textId="32670CA7" w:rsidR="00562D81" w:rsidRPr="006C59CE" w:rsidRDefault="009926C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12.4234</w:t>
            </w:r>
          </w:p>
        </w:tc>
      </w:tr>
      <w:tr w:rsidR="00562D81" w:rsidRPr="006C59CE" w14:paraId="6838E546" w14:textId="49362712" w:rsidTr="006A698B">
        <w:tc>
          <w:tcPr>
            <w:tcW w:w="2332" w:type="dxa"/>
            <w:tcBorders>
              <w:bottom w:val="single" w:sz="4" w:space="0" w:color="auto"/>
            </w:tcBorders>
          </w:tcPr>
          <w:p w14:paraId="7453F0C8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14:paraId="53491946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N of free parameters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365B6C92" w14:textId="3E6C9192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6C60E438" w14:textId="7A656F0B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39B4D37" w14:textId="5CD02C39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00A265A" w14:textId="1F440EE5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68895717" w14:textId="7060DC35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3D85AB64" w14:textId="4EECCFAB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8</w:t>
            </w:r>
          </w:p>
        </w:tc>
      </w:tr>
      <w:tr w:rsidR="00562D81" w:rsidRPr="006C59CE" w14:paraId="557D3081" w14:textId="4C0CEA9A" w:rsidTr="006A698B">
        <w:tc>
          <w:tcPr>
            <w:tcW w:w="2332" w:type="dxa"/>
            <w:tcBorders>
              <w:top w:val="single" w:sz="4" w:space="0" w:color="auto"/>
            </w:tcBorders>
          </w:tcPr>
          <w:p w14:paraId="69C0ADBB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Comparison of Model 2 with Model 1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14:paraId="1FD5D014" w14:textId="77777777" w:rsidR="00562D81" w:rsidRPr="006C59CE" w:rsidRDefault="00562D81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 xml:space="preserve">Scaling corrected chi-square difference test based on </w:t>
            </w:r>
            <w:proofErr w:type="spellStart"/>
            <w:r w:rsidRPr="006C59CE">
              <w:rPr>
                <w:rFonts w:ascii="Times New Roman" w:hAnsi="Times New Roman" w:cs="Times New Roman"/>
                <w:color w:val="000000"/>
              </w:rPr>
              <w:t>loglikelihood</w:t>
            </w:r>
            <w:proofErr w:type="spellEnd"/>
            <w:r w:rsidRPr="006C59CE">
              <w:rPr>
                <w:rFonts w:ascii="Times New Roman" w:hAnsi="Times New Roman" w:cs="Times New Roman"/>
                <w:color w:val="000000"/>
              </w:rPr>
              <w:t xml:space="preserve"> values (X</w:t>
            </w:r>
            <w:r w:rsidRPr="006C59C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6C59CE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6C59CE">
              <w:rPr>
                <w:rFonts w:ascii="Times New Roman" w:hAnsi="Times New Roman" w:cs="Times New Roman"/>
                <w:color w:val="000000"/>
              </w:rPr>
              <w:t>Δdf</w:t>
            </w:r>
            <w:proofErr w:type="spellEnd"/>
            <w:r w:rsidRPr="006C59CE">
              <w:rPr>
                <w:rFonts w:ascii="Times New Roman" w:hAnsi="Times New Roman" w:cs="Times New Roman"/>
                <w:color w:val="000000"/>
              </w:rPr>
              <w:t>)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689C4D61" w14:textId="59231727" w:rsidR="00562D8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2.835</w:t>
            </w:r>
            <w:r w:rsidR="00562D81" w:rsidRPr="006C59CE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F517255" w14:textId="44DA97FF" w:rsidR="00562D81" w:rsidRPr="006C59CE" w:rsidRDefault="007A4688" w:rsidP="00562D81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3.</w:t>
            </w:r>
            <w:r w:rsidR="00AF54EF" w:rsidRPr="006C59CE">
              <w:rPr>
                <w:rFonts w:ascii="Times New Roman" w:hAnsi="Times New Roman" w:cs="Times New Roman"/>
              </w:rPr>
              <w:t>014</w:t>
            </w:r>
            <w:r w:rsidRPr="006C59CE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24D425E" w14:textId="77D49946" w:rsidR="00562D8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2.605</w:t>
            </w:r>
            <w:r w:rsidR="007A4688" w:rsidRPr="006C59CE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7EB873B4" w14:textId="13858ADE" w:rsidR="00562D8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8.805</w:t>
            </w:r>
            <w:r w:rsidR="00562D81" w:rsidRPr="006C59CE">
              <w:rPr>
                <w:rFonts w:ascii="Times New Roman" w:hAnsi="Times New Roman" w:cs="Times New Roman"/>
                <w:color w:val="000000"/>
              </w:rPr>
              <w:t>(3)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06EB746" w14:textId="5972C215" w:rsidR="00562D8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10.955</w:t>
            </w:r>
            <w:r w:rsidR="00562D81" w:rsidRPr="006C59CE">
              <w:rPr>
                <w:rFonts w:ascii="Times New Roman" w:hAnsi="Times New Roman" w:cs="Times New Roman"/>
                <w:color w:val="000000"/>
              </w:rPr>
              <w:t>(3)*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2690F688" w14:textId="3949D451" w:rsidR="00562D81" w:rsidRPr="006C59CE" w:rsidRDefault="00AF54EF" w:rsidP="00562D81">
            <w:pPr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2.096</w:t>
            </w:r>
            <w:r w:rsidR="00562D81" w:rsidRPr="006C59CE">
              <w:rPr>
                <w:rFonts w:ascii="Times New Roman" w:hAnsi="Times New Roman" w:cs="Times New Roman"/>
                <w:color w:val="000000"/>
              </w:rPr>
              <w:t>(3)</w:t>
            </w:r>
          </w:p>
        </w:tc>
      </w:tr>
      <w:tr w:rsidR="002F3210" w:rsidRPr="00035714" w14:paraId="570BD233" w14:textId="224E780E" w:rsidTr="002F3210">
        <w:tc>
          <w:tcPr>
            <w:tcW w:w="2332" w:type="dxa"/>
            <w:tcBorders>
              <w:bottom w:val="single" w:sz="4" w:space="0" w:color="auto"/>
            </w:tcBorders>
          </w:tcPr>
          <w:p w14:paraId="3EBAB375" w14:textId="77777777" w:rsidR="002F3210" w:rsidRPr="006C59CE" w:rsidRDefault="002F3210" w:rsidP="002F32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14:paraId="1B836D3E" w14:textId="77777777" w:rsidR="002F3210" w:rsidRPr="006C59CE" w:rsidRDefault="002F3210" w:rsidP="002F3210">
            <w:pPr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</w:rPr>
              <w:t>Added explained within country residual variance (compared to Model 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C029FEB" w14:textId="4B122E80" w:rsidR="002F3210" w:rsidRPr="006C59CE" w:rsidRDefault="002F3210" w:rsidP="002F3210">
            <w:pPr>
              <w:jc w:val="center"/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0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2BBDBD49" w14:textId="65BE860F" w:rsidR="002F3210" w:rsidRPr="006C59CE" w:rsidRDefault="002F3210" w:rsidP="002F3210">
            <w:pPr>
              <w:jc w:val="center"/>
              <w:rPr>
                <w:rFonts w:ascii="Times New Roman" w:hAnsi="Times New Roman" w:cs="Times New Roman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49AD4286" w14:textId="385853CC" w:rsidR="002F3210" w:rsidRPr="006C59CE" w:rsidRDefault="002F3210" w:rsidP="002F32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1%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E1C52A0" w14:textId="4BA46402" w:rsidR="002F3210" w:rsidRPr="006C59CE" w:rsidRDefault="002F3210" w:rsidP="002F32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2%*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4359D735" w14:textId="429EA563" w:rsidR="002F3210" w:rsidRPr="006C59CE" w:rsidRDefault="002F3210" w:rsidP="002F32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4%*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76070DA" w14:textId="1B103F70" w:rsidR="002F3210" w:rsidRPr="006C59CE" w:rsidRDefault="002F3210" w:rsidP="002F32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59CE">
              <w:rPr>
                <w:rFonts w:ascii="Times New Roman" w:hAnsi="Times New Roman" w:cs="Times New Roman"/>
                <w:color w:val="000000"/>
              </w:rPr>
              <w:t>0</w:t>
            </w:r>
            <w:r w:rsidR="006C59CE" w:rsidRPr="006C59CE">
              <w:rPr>
                <w:rFonts w:ascii="Times New Roman" w:hAnsi="Times New Roman" w:cs="Times New Roman"/>
                <w:color w:val="000000"/>
              </w:rPr>
              <w:t>.</w:t>
            </w:r>
            <w:r w:rsidRPr="006C59CE">
              <w:rPr>
                <w:rFonts w:ascii="Times New Roman" w:hAnsi="Times New Roman" w:cs="Times New Roman"/>
                <w:color w:val="000000"/>
              </w:rPr>
              <w:t>02%</w:t>
            </w:r>
          </w:p>
        </w:tc>
      </w:tr>
      <w:tr w:rsidR="00562D81" w:rsidRPr="00035714" w14:paraId="0BA82D41" w14:textId="09D624C7" w:rsidTr="006A698B">
        <w:tc>
          <w:tcPr>
            <w:tcW w:w="14304" w:type="dxa"/>
            <w:gridSpan w:val="8"/>
            <w:tcBorders>
              <w:top w:val="single" w:sz="4" w:space="0" w:color="auto"/>
            </w:tcBorders>
          </w:tcPr>
          <w:p w14:paraId="3DDA9555" w14:textId="77777777" w:rsidR="00562D81" w:rsidRDefault="00562D81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 w:rsidRPr="00E705A4">
              <w:rPr>
                <w:rFonts w:ascii="Times New Roman" w:hAnsi="Times New Roman" w:cs="Times New Roman"/>
                <w:b/>
                <w:bCs/>
              </w:rPr>
              <w:t>Model 0 and Model 1 are the same as in Supplementary Table 1.</w:t>
            </w:r>
            <w:r>
              <w:rPr>
                <w:rFonts w:ascii="Times New Roman" w:hAnsi="Times New Roman" w:cs="Times New Roman"/>
              </w:rPr>
              <w:t xml:space="preserve"> MLR = Maximum Likelihood Robust estimator. df = degree of freedom. </w:t>
            </w:r>
          </w:p>
          <w:p w14:paraId="059FBC71" w14:textId="0495DE61" w:rsidR="00562D81" w:rsidRDefault="00562D81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As MLR </w:t>
            </w:r>
            <w:r w:rsidRPr="00035714">
              <w:rPr>
                <w:rFonts w:ascii="Times New Roman" w:hAnsi="Times New Roman" w:cs="Times New Roman"/>
              </w:rPr>
              <w:t>estimator</w:t>
            </w:r>
            <w:r>
              <w:rPr>
                <w:rFonts w:ascii="Times New Roman" w:hAnsi="Times New Roman" w:cs="Times New Roman"/>
              </w:rPr>
              <w:t xml:space="preserve"> was used, the Chi-square comparison test was adjusted following the recommended procedure for MLR (</w:t>
            </w:r>
            <w:proofErr w:type="spellStart"/>
            <w:r>
              <w:rPr>
                <w:rFonts w:ascii="Times New Roman" w:hAnsi="Times New Roman" w:cs="Times New Roman"/>
              </w:rPr>
              <w:t>Satorra</w:t>
            </w:r>
            <w:proofErr w:type="spellEnd"/>
            <w:r>
              <w:rPr>
                <w:rFonts w:ascii="Times New Roman" w:hAnsi="Times New Roman" w:cs="Times New Roman"/>
              </w:rPr>
              <w:t>, 2000).</w:t>
            </w:r>
          </w:p>
          <w:p w14:paraId="774DA801" w14:textId="7B990973" w:rsidR="00562D81" w:rsidRDefault="00562D81" w:rsidP="00562D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* p &lt; 0.05. </w:t>
            </w:r>
          </w:p>
        </w:tc>
      </w:tr>
    </w:tbl>
    <w:p w14:paraId="006064B5" w14:textId="1F01817F" w:rsidR="003458B7" w:rsidRDefault="003458B7"/>
    <w:p w14:paraId="17D19864" w14:textId="0ABADD0C" w:rsidR="008B575E" w:rsidRPr="00326B36" w:rsidRDefault="00326B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6B36">
        <w:rPr>
          <w:rFonts w:ascii="Times New Roman" w:hAnsi="Times New Roman" w:cs="Times New Roman"/>
          <w:b/>
          <w:bCs/>
          <w:sz w:val="24"/>
          <w:szCs w:val="24"/>
        </w:rPr>
        <w:t>Reference:</w:t>
      </w:r>
    </w:p>
    <w:p w14:paraId="3DBEDB91" w14:textId="49BBB825" w:rsidR="00326B36" w:rsidRPr="00326B36" w:rsidRDefault="00326B36" w:rsidP="00326B36">
      <w:pPr>
        <w:pStyle w:val="Textkomente"/>
        <w:rPr>
          <w:rFonts w:ascii="Times New Roman" w:hAnsi="Times New Roman" w:cs="Times New Roman"/>
          <w:sz w:val="24"/>
          <w:szCs w:val="24"/>
        </w:rPr>
      </w:pPr>
      <w:proofErr w:type="spellStart"/>
      <w:r w:rsidRPr="00326B36">
        <w:rPr>
          <w:rFonts w:ascii="Times New Roman" w:hAnsi="Times New Roman" w:cs="Times New Roman"/>
          <w:sz w:val="24"/>
          <w:szCs w:val="24"/>
        </w:rPr>
        <w:t>Satorra</w:t>
      </w:r>
      <w:proofErr w:type="spellEnd"/>
      <w:r w:rsidRPr="00326B36">
        <w:rPr>
          <w:rFonts w:ascii="Times New Roman" w:hAnsi="Times New Roman" w:cs="Times New Roman"/>
          <w:sz w:val="24"/>
          <w:szCs w:val="24"/>
        </w:rPr>
        <w:t xml:space="preserve">, A. (2000). Scaled and adjusted restricted tests in multi-sample analysis of moment structures. In R. D. H. </w:t>
      </w:r>
      <w:proofErr w:type="spellStart"/>
      <w:r w:rsidRPr="00326B36">
        <w:rPr>
          <w:rFonts w:ascii="Times New Roman" w:hAnsi="Times New Roman" w:cs="Times New Roman"/>
          <w:sz w:val="24"/>
          <w:szCs w:val="24"/>
        </w:rPr>
        <w:t>Heijmans</w:t>
      </w:r>
      <w:proofErr w:type="spellEnd"/>
      <w:r w:rsidRPr="00326B36">
        <w:rPr>
          <w:rFonts w:ascii="Times New Roman" w:hAnsi="Times New Roman" w:cs="Times New Roman"/>
          <w:sz w:val="24"/>
          <w:szCs w:val="24"/>
        </w:rPr>
        <w:t xml:space="preserve">, D. S. G. Pollock, &amp; A. </w:t>
      </w:r>
      <w:proofErr w:type="spellStart"/>
      <w:r w:rsidRPr="00326B36">
        <w:rPr>
          <w:rFonts w:ascii="Times New Roman" w:hAnsi="Times New Roman" w:cs="Times New Roman"/>
          <w:sz w:val="24"/>
          <w:szCs w:val="24"/>
        </w:rPr>
        <w:t>Satorra</w:t>
      </w:r>
      <w:proofErr w:type="spellEnd"/>
      <w:r w:rsidRPr="00326B36">
        <w:rPr>
          <w:rFonts w:ascii="Times New Roman" w:hAnsi="Times New Roman" w:cs="Times New Roman"/>
          <w:sz w:val="24"/>
          <w:szCs w:val="24"/>
        </w:rPr>
        <w:t xml:space="preserve"> (Eds.), </w:t>
      </w:r>
      <w:r w:rsidRPr="00326B36">
        <w:rPr>
          <w:rFonts w:ascii="Times New Roman" w:hAnsi="Times New Roman" w:cs="Times New Roman"/>
          <w:i/>
          <w:iCs/>
          <w:sz w:val="24"/>
          <w:szCs w:val="24"/>
        </w:rPr>
        <w:t xml:space="preserve">Innovations in multivariate statistical analysis. A Festschrift for Heinz </w:t>
      </w:r>
      <w:proofErr w:type="spellStart"/>
      <w:r w:rsidRPr="00326B36">
        <w:rPr>
          <w:rFonts w:ascii="Times New Roman" w:hAnsi="Times New Roman" w:cs="Times New Roman"/>
          <w:i/>
          <w:iCs/>
          <w:sz w:val="24"/>
          <w:szCs w:val="24"/>
        </w:rPr>
        <w:t>Neudecker</w:t>
      </w:r>
      <w:proofErr w:type="spellEnd"/>
      <w:r w:rsidRPr="00326B36">
        <w:rPr>
          <w:rFonts w:ascii="Times New Roman" w:hAnsi="Times New Roman" w:cs="Times New Roman"/>
          <w:sz w:val="24"/>
          <w:szCs w:val="24"/>
        </w:rPr>
        <w:t xml:space="preserve"> (pp. 233–247). London: Kluwer Academic Publishers.</w:t>
      </w:r>
    </w:p>
    <w:sectPr w:rsidR="00326B36" w:rsidRPr="00326B36" w:rsidSect="006A698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714"/>
    <w:rsid w:val="00024964"/>
    <w:rsid w:val="00035714"/>
    <w:rsid w:val="000A7109"/>
    <w:rsid w:val="001D5F20"/>
    <w:rsid w:val="0026575D"/>
    <w:rsid w:val="002A1D3F"/>
    <w:rsid w:val="002F3210"/>
    <w:rsid w:val="00326B36"/>
    <w:rsid w:val="003458B7"/>
    <w:rsid w:val="003808CE"/>
    <w:rsid w:val="00485678"/>
    <w:rsid w:val="004E27E1"/>
    <w:rsid w:val="00513215"/>
    <w:rsid w:val="00555B1A"/>
    <w:rsid w:val="00562D81"/>
    <w:rsid w:val="00564099"/>
    <w:rsid w:val="005B767B"/>
    <w:rsid w:val="005D733C"/>
    <w:rsid w:val="006A141C"/>
    <w:rsid w:val="006A698B"/>
    <w:rsid w:val="006C59CE"/>
    <w:rsid w:val="006E7F6D"/>
    <w:rsid w:val="006F5228"/>
    <w:rsid w:val="00712045"/>
    <w:rsid w:val="007712FF"/>
    <w:rsid w:val="007A4688"/>
    <w:rsid w:val="008B575E"/>
    <w:rsid w:val="008B6445"/>
    <w:rsid w:val="008E4C9B"/>
    <w:rsid w:val="009926C1"/>
    <w:rsid w:val="009B6FFA"/>
    <w:rsid w:val="009D70A7"/>
    <w:rsid w:val="00A904BB"/>
    <w:rsid w:val="00AF54EF"/>
    <w:rsid w:val="00B71524"/>
    <w:rsid w:val="00BF219D"/>
    <w:rsid w:val="00C43965"/>
    <w:rsid w:val="00D2058A"/>
    <w:rsid w:val="00D20EAC"/>
    <w:rsid w:val="00D95DBF"/>
    <w:rsid w:val="00DE6BB2"/>
    <w:rsid w:val="00E705A4"/>
    <w:rsid w:val="00EC6B3B"/>
    <w:rsid w:val="00EF3170"/>
    <w:rsid w:val="00F0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78836"/>
  <w15:chartTrackingRefBased/>
  <w15:docId w15:val="{3346F0ED-9E6C-46F7-8E7B-AB9863E3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35714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35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03571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3571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35714"/>
    <w:rPr>
      <w:sz w:val="20"/>
      <w:szCs w:val="20"/>
      <w:lang w:val="en-GB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904BB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904B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9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6</Words>
  <Characters>3694</Characters>
  <Application>Microsoft Office Word</Application>
  <DocSecurity>0</DocSecurity>
  <Lines>30</Lines>
  <Paragraphs>8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ófia Csajbók</dc:creator>
  <cp:keywords/>
  <dc:description/>
  <cp:lastModifiedBy>User</cp:lastModifiedBy>
  <cp:revision>2</cp:revision>
  <dcterms:created xsi:type="dcterms:W3CDTF">2022-03-31T12:24:00Z</dcterms:created>
  <dcterms:modified xsi:type="dcterms:W3CDTF">2022-03-31T12:24:00Z</dcterms:modified>
</cp:coreProperties>
</file>